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602" w:rsidRDefault="00960602" w:rsidP="000D2757">
      <w:pPr>
        <w:pStyle w:val="EndnoteText"/>
        <w:spacing w:line="276" w:lineRule="auto"/>
        <w:jc w:val="both"/>
        <w:rPr>
          <w:rFonts w:cs="Calibri"/>
          <w:iCs/>
          <w:color w:val="0070C0"/>
          <w:sz w:val="24"/>
          <w:szCs w:val="24"/>
        </w:rPr>
      </w:pPr>
      <w:r w:rsidRPr="00FB35DF">
        <w:rPr>
          <w:rFonts w:cs="Calibri"/>
          <w:b/>
          <w:bCs/>
          <w:iCs/>
          <w:color w:val="0070C0"/>
          <w:sz w:val="24"/>
          <w:szCs w:val="24"/>
          <w:lang w:val="en-US"/>
        </w:rPr>
        <w:t>S1 Table</w:t>
      </w:r>
      <w:r w:rsidRPr="00FB35DF">
        <w:rPr>
          <w:rFonts w:cs="Calibri"/>
          <w:b/>
          <w:bCs/>
          <w:iCs/>
          <w:color w:val="0070C0"/>
          <w:sz w:val="24"/>
          <w:szCs w:val="24"/>
        </w:rPr>
        <w:t>:</w:t>
      </w:r>
      <w:r w:rsidRPr="00FB35DF">
        <w:rPr>
          <w:rFonts w:cs="Calibri"/>
          <w:b/>
          <w:bCs/>
          <w:iCs/>
          <w:color w:val="000000"/>
          <w:sz w:val="24"/>
          <w:szCs w:val="24"/>
        </w:rPr>
        <w:t xml:space="preserve"> </w:t>
      </w:r>
      <w:r w:rsidRPr="00FB35DF">
        <w:rPr>
          <w:rFonts w:cs="Calibri"/>
          <w:bCs/>
          <w:iCs/>
          <w:color w:val="0070C0"/>
          <w:sz w:val="24"/>
          <w:szCs w:val="24"/>
        </w:rPr>
        <w:t>Multinomial logistic regression test results -</w:t>
      </w:r>
      <w:r w:rsidRPr="00FB35DF">
        <w:rPr>
          <w:rFonts w:cs="Calibri"/>
          <w:b/>
          <w:bCs/>
          <w:iCs/>
          <w:color w:val="0070C0"/>
          <w:sz w:val="24"/>
          <w:szCs w:val="24"/>
        </w:rPr>
        <w:t xml:space="preserve"> </w:t>
      </w:r>
      <w:r w:rsidRPr="00FB35DF">
        <w:rPr>
          <w:rFonts w:cs="Calibri"/>
          <w:iCs/>
          <w:color w:val="0070C0"/>
          <w:sz w:val="24"/>
          <w:szCs w:val="24"/>
        </w:rPr>
        <w:t>Household latrine type vs</w:t>
      </w:r>
      <w:r w:rsidRPr="00FB35DF">
        <w:rPr>
          <w:rFonts w:cs="Calibri"/>
          <w:b/>
          <w:bCs/>
          <w:iCs/>
          <w:color w:val="0070C0"/>
          <w:sz w:val="24"/>
          <w:szCs w:val="24"/>
        </w:rPr>
        <w:t xml:space="preserve"> </w:t>
      </w:r>
      <w:r w:rsidRPr="00FB35DF">
        <w:rPr>
          <w:rFonts w:cs="Calibri"/>
          <w:iCs/>
          <w:color w:val="0070C0"/>
          <w:sz w:val="24"/>
          <w:szCs w:val="24"/>
        </w:rPr>
        <w:t>level of education, household monthly income, residence ownership, wealth quintile and the source of water</w:t>
      </w:r>
    </w:p>
    <w:p w:rsidR="00FB35DF" w:rsidRPr="00FB35DF" w:rsidRDefault="00FB35DF" w:rsidP="000D2757">
      <w:pPr>
        <w:pStyle w:val="EndnoteText"/>
        <w:spacing w:line="276" w:lineRule="auto"/>
        <w:jc w:val="both"/>
        <w:rPr>
          <w:rFonts w:cs="Calibri"/>
          <w:b/>
          <w:bCs/>
          <w:iCs/>
          <w:color w:val="000000"/>
          <w:sz w:val="24"/>
          <w:szCs w:val="24"/>
        </w:rPr>
      </w:pPr>
    </w:p>
    <w:tbl>
      <w:tblPr>
        <w:tblW w:w="9913" w:type="dxa"/>
        <w:tblLook w:val="04A0" w:firstRow="1" w:lastRow="0" w:firstColumn="1" w:lastColumn="0" w:noHBand="0" w:noVBand="1"/>
      </w:tblPr>
      <w:tblGrid>
        <w:gridCol w:w="1108"/>
        <w:gridCol w:w="2797"/>
        <w:gridCol w:w="1060"/>
        <w:gridCol w:w="851"/>
        <w:gridCol w:w="383"/>
        <w:gridCol w:w="958"/>
        <w:gridCol w:w="982"/>
        <w:gridCol w:w="1774"/>
      </w:tblGrid>
      <w:tr w:rsidR="00B8683B" w:rsidTr="00B8683B">
        <w:trPr>
          <w:cantSplit/>
          <w:trHeight w:val="358"/>
        </w:trPr>
        <w:tc>
          <w:tcPr>
            <w:tcW w:w="1108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CB9CA"/>
            <w:vAlign w:val="center"/>
            <w:hideMark/>
          </w:tcPr>
          <w:p w:rsidR="00B8683B" w:rsidRPr="00B8683B" w:rsidRDefault="00B8683B" w:rsidP="00FB35DF">
            <w:pPr>
              <w:ind w:right="176"/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</w:pPr>
            <w:r w:rsidRPr="00B8683B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 xml:space="preserve">TYPE OF </w:t>
            </w:r>
          </w:p>
          <w:p w:rsidR="00B8683B" w:rsidRPr="00843AA5" w:rsidRDefault="00B8683B" w:rsidP="00FB35DF">
            <w:pPr>
              <w:ind w:right="176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B8683B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</w:rPr>
              <w:t>LATRINE</w:t>
            </w:r>
            <w:r w:rsidRPr="00B8683B">
              <w:rPr>
                <w:rFonts w:ascii="Cambria" w:hAnsi="Cambria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CB9CA"/>
            <w:vAlign w:val="center"/>
          </w:tcPr>
          <w:p w:rsidR="00B8683B" w:rsidRPr="00843AA5" w:rsidRDefault="00B8683B" w:rsidP="00FB35DF">
            <w:pPr>
              <w:ind w:right="176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CB9CA"/>
            <w:vAlign w:val="center"/>
            <w:hideMark/>
          </w:tcPr>
          <w:p w:rsidR="00B8683B" w:rsidRPr="00843AA5" w:rsidRDefault="00B8683B" w:rsidP="00FB35DF">
            <w:pP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CB9CA"/>
            <w:vAlign w:val="center"/>
            <w:hideMark/>
          </w:tcPr>
          <w:p w:rsidR="00B8683B" w:rsidRPr="00843AA5" w:rsidRDefault="00B8683B" w:rsidP="00FB35DF">
            <w:pP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CB9CA"/>
            <w:vAlign w:val="center"/>
            <w:hideMark/>
          </w:tcPr>
          <w:p w:rsidR="00B8683B" w:rsidRPr="00843AA5" w:rsidRDefault="00B8683B" w:rsidP="00FB35DF">
            <w:pP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CB9CA"/>
            <w:vAlign w:val="center"/>
            <w:hideMark/>
          </w:tcPr>
          <w:p w:rsidR="00B8683B" w:rsidRPr="00843AA5" w:rsidRDefault="00B8683B" w:rsidP="00FB35DF">
            <w:pP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CB9CA"/>
            <w:vAlign w:val="center"/>
            <w:hideMark/>
          </w:tcPr>
          <w:p w:rsidR="00B8683B" w:rsidRPr="00843AA5" w:rsidRDefault="00B8683B" w:rsidP="00FB35DF">
            <w:pP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Exp(B)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CB9CA"/>
            <w:vAlign w:val="center"/>
            <w:hideMark/>
          </w:tcPr>
          <w:p w:rsidR="00B8683B" w:rsidRPr="00843AA5" w:rsidRDefault="00B8683B" w:rsidP="00FB35DF">
            <w:pP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95% CI for Exp(B)</w:t>
            </w:r>
          </w:p>
        </w:tc>
      </w:tr>
      <w:tr w:rsidR="00960602" w:rsidTr="00960602">
        <w:trPr>
          <w:cantSplit/>
          <w:trHeight w:val="113"/>
        </w:trPr>
        <w:tc>
          <w:tcPr>
            <w:tcW w:w="11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Flush/pour flush (not to pit latrine or septic tank)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.8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.80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60602" w:rsidRPr="00843AA5" w:rsidRDefault="00960602" w:rsidP="00FB35DF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.995, 1.003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Privately owned ho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-0.3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.159, 3.44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Relative ho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.0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2.98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.193, 46.129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Rental ho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  <w:r w:rsidRPr="00843AA5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No formal educ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.047, 20.249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Primary educ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-0.9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.587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.09, 1.69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Secondary education</w:t>
            </w:r>
            <w:r w:rsidR="000D2757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 </w:t>
            </w: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&amp;</w:t>
            </w:r>
            <w:r w:rsidR="000D2757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 </w:t>
            </w: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abov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  <w:r w:rsidRPr="00843AA5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-3.2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8.34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004*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.004, 0.346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Second‎‎/Third‎/Fourt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  <w:r w:rsidRPr="00843AA5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Boreho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-16.4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7.38E-0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, c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Vendo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-17.1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3.66E-0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, c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River/Canal/Spring/lak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-0.3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.047, 10571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-0.4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.132, 3.125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Connected to water supply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  <w:r w:rsidRPr="00843AA5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</w:tr>
      <w:tr w:rsidR="00960602" w:rsidTr="00960602">
        <w:trPr>
          <w:cantSplit/>
          <w:trHeight w:val="113"/>
        </w:trPr>
        <w:tc>
          <w:tcPr>
            <w:tcW w:w="11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Pit latrine without slab/open pit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-4.2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7.43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.86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.994, 1.001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Privately owned ho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2.7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6.60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010*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5.47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1.915, 125.008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Relative ho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-14.7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3.93E-0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,c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Rental ho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  <w:r w:rsidRPr="00843AA5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No formal educ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.8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2.92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6.22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.765, 50.625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Primary educ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2.027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2.45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.713, 8.452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Secondary education</w:t>
            </w:r>
            <w:r w:rsidR="000D2757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 </w:t>
            </w: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&amp;</w:t>
            </w:r>
            <w:r w:rsidR="000D2757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 </w:t>
            </w: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abov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  <w:r w:rsidRPr="00843AA5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-1.3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2.644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.049, 1.324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Second‎‎/Third‎/Fourt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  <w:r w:rsidRPr="00843AA5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Boreho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3.6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7.52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000*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37.67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6.888, 206.099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Vendo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2.5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9.54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002*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2.63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2.527, 63.176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River/Canal/Spring/lak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2.9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3.49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000*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9.25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3.973, 93.343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2.3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5.845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000*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0.99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3.377, 35.794)</w:t>
            </w:r>
          </w:p>
        </w:tc>
      </w:tr>
      <w:tr w:rsidR="00960602" w:rsidTr="000D2757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Connected to water supply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  <w:r w:rsidRPr="00843AA5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</w:tr>
      <w:tr w:rsidR="00960602" w:rsidTr="000D2757">
        <w:trPr>
          <w:cantSplit/>
          <w:trHeight w:val="113"/>
        </w:trPr>
        <w:tc>
          <w:tcPr>
            <w:tcW w:w="1108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lastRenderedPageBreak/>
              <w:t>Pit latrine with slab</w:t>
            </w:r>
          </w:p>
        </w:tc>
        <w:tc>
          <w:tcPr>
            <w:tcW w:w="279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.198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.998, 1.001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Privately owned ho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023*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2.49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1.135, 5.473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Relative ho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2.26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.394, 12.986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Rental ho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  <w:r w:rsidRPr="00843AA5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No formal educ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2.0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5.96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015*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7.80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1.5, 40.63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Primary educ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5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2.11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.74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.824, 3.689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Secondary education</w:t>
            </w:r>
            <w:r w:rsidR="000D2757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 </w:t>
            </w: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&amp;</w:t>
            </w:r>
            <w:r w:rsidR="000D2757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 </w:t>
            </w: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abov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  <w:r w:rsidRPr="00843AA5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-1.3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3.04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.053, 1.187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Second‎‎/Third‎/Fourt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  <w:r w:rsidRPr="00843AA5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Boreho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.626, 10.796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Vendo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.35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.389, 4.737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River/Canal/Spring/lak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2.11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2.50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.726, 8628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4.679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031*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2.01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1.068, 3.806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Connected to water supply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  <w:r w:rsidRPr="00843AA5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</w:tr>
      <w:tr w:rsidR="00960602" w:rsidTr="00960602">
        <w:trPr>
          <w:cantSplit/>
          <w:trHeight w:val="113"/>
        </w:trPr>
        <w:tc>
          <w:tcPr>
            <w:tcW w:w="11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Ventilated improved pit (VIP) latrine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-18.8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367.904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/>
                <w:color w:val="000000"/>
                <w:sz w:val="18"/>
                <w:szCs w:val="18"/>
              </w:rPr>
            </w:pP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.998, 1.002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Privately owned ho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.36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.335, 5.526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Relative ho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.2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3.61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.249, 52.481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Rental hou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  <w:r w:rsidRPr="00843AA5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No formal educ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.8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.55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.355, 104.031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Primary educ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.861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.371, 9.348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Secondary education</w:t>
            </w:r>
            <w:r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 </w:t>
            </w: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&amp;</w:t>
            </w:r>
            <w:r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 </w:t>
            </w: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abov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  <w:r w:rsidRPr="00843AA5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5.8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7.40E+06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7.40E+06, 7.40E+06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Second‎‎/Third‎/Fourt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B8683B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  <w:r w:rsidRPr="00843AA5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Borehol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-16.4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7.40E-08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,c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Vendo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.166, 18.076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River/Canal/Spring/lak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-15.6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.54E-07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,c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9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2.633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2.674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(0.815, 8.774)</w:t>
            </w:r>
          </w:p>
        </w:tc>
      </w:tr>
      <w:tr w:rsidR="00960602" w:rsidTr="00960602">
        <w:trPr>
          <w:trHeight w:val="113"/>
        </w:trPr>
        <w:tc>
          <w:tcPr>
            <w:tcW w:w="110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Connected to water supply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B8683B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  <w:r w:rsidRPr="00843AA5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  <w:t>b</w:t>
            </w:r>
            <w:bookmarkStart w:id="0" w:name="_GoBack"/>
            <w:bookmarkEnd w:id="0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0602" w:rsidRPr="00843AA5" w:rsidRDefault="00960602" w:rsidP="00FB35DF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.</w:t>
            </w:r>
          </w:p>
        </w:tc>
      </w:tr>
      <w:tr w:rsidR="00960602" w:rsidTr="00960602">
        <w:trPr>
          <w:cantSplit/>
          <w:trHeight w:val="173"/>
        </w:trPr>
        <w:tc>
          <w:tcPr>
            <w:tcW w:w="9913" w:type="dxa"/>
            <w:gridSpan w:val="8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60602" w:rsidRPr="00843AA5" w:rsidRDefault="00960602" w:rsidP="000D2757">
            <w:pPr>
              <w:spacing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a. The reference category is: Flush or pour-flush (to septic tank or pit latrine).</w:t>
            </w:r>
          </w:p>
          <w:p w:rsidR="00960602" w:rsidRPr="00843AA5" w:rsidRDefault="00960602" w:rsidP="000D2757">
            <w:pPr>
              <w:spacing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b. This parameter is set to zero because it is redundant.</w:t>
            </w:r>
          </w:p>
          <w:p w:rsidR="00960602" w:rsidRPr="00843AA5" w:rsidRDefault="00960602" w:rsidP="000D2757">
            <w:pPr>
              <w:spacing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color w:val="000000"/>
                <w:sz w:val="18"/>
                <w:szCs w:val="18"/>
              </w:rPr>
              <w:t>c. Floating point overflow occurred while computing this statistic. Its value is therefore set to system missing.</w:t>
            </w:r>
          </w:p>
          <w:p w:rsidR="00960602" w:rsidRPr="00843AA5" w:rsidRDefault="00960602" w:rsidP="000D2757">
            <w:pPr>
              <w:spacing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843AA5">
              <w:rPr>
                <w:rFonts w:ascii="Cambria" w:hAnsi="Cambria" w:cs="Calibri"/>
                <w:i/>
                <w:iCs/>
                <w:color w:val="000000"/>
                <w:sz w:val="18"/>
                <w:szCs w:val="18"/>
              </w:rPr>
              <w:t>*= Significant values (P values &lt;0.05)</w:t>
            </w:r>
          </w:p>
        </w:tc>
      </w:tr>
    </w:tbl>
    <w:p w:rsidR="00B12F8C" w:rsidRDefault="00B12F8C" w:rsidP="00B8683B">
      <w:pPr>
        <w:pStyle w:val="EndnoteText"/>
        <w:spacing w:line="480" w:lineRule="auto"/>
        <w:jc w:val="both"/>
      </w:pPr>
    </w:p>
    <w:sectPr w:rsidR="00B12F8C" w:rsidSect="00B8683B">
      <w:pgSz w:w="11906" w:h="16838"/>
      <w:pgMar w:top="1134" w:right="1440" w:bottom="1276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634C" w:rsidRDefault="003E634C" w:rsidP="000D2757">
      <w:pPr>
        <w:spacing w:after="0" w:line="240" w:lineRule="auto"/>
      </w:pPr>
      <w:r>
        <w:separator/>
      </w:r>
    </w:p>
  </w:endnote>
  <w:endnote w:type="continuationSeparator" w:id="0">
    <w:p w:rsidR="003E634C" w:rsidRDefault="003E634C" w:rsidP="000D27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634C" w:rsidRDefault="003E634C" w:rsidP="000D2757">
      <w:pPr>
        <w:spacing w:after="0" w:line="240" w:lineRule="auto"/>
      </w:pPr>
      <w:r>
        <w:separator/>
      </w:r>
    </w:p>
  </w:footnote>
  <w:footnote w:type="continuationSeparator" w:id="0">
    <w:p w:rsidR="003E634C" w:rsidRDefault="003E634C" w:rsidP="000D27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602"/>
    <w:rsid w:val="000D2757"/>
    <w:rsid w:val="003E634C"/>
    <w:rsid w:val="00900965"/>
    <w:rsid w:val="00960602"/>
    <w:rsid w:val="00B12F8C"/>
    <w:rsid w:val="00B170AE"/>
    <w:rsid w:val="00B8683B"/>
    <w:rsid w:val="00BE70B7"/>
    <w:rsid w:val="00C85524"/>
    <w:rsid w:val="00FB3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F21425"/>
  <w15:chartTrackingRefBased/>
  <w15:docId w15:val="{83B7AF53-D570-48DB-BB06-D89E6AC82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60602"/>
    <w:pPr>
      <w:spacing w:after="0" w:line="240" w:lineRule="auto"/>
    </w:pPr>
  </w:style>
  <w:style w:type="character" w:customStyle="1" w:styleId="EndnoteTextChar">
    <w:name w:val="Endnote Text Char"/>
    <w:link w:val="EndnoteText"/>
    <w:uiPriority w:val="99"/>
    <w:rsid w:val="00960602"/>
  </w:style>
  <w:style w:type="paragraph" w:styleId="EndnoteText">
    <w:name w:val="endnote text"/>
    <w:basedOn w:val="Normal"/>
    <w:link w:val="EndnoteTextChar"/>
    <w:uiPriority w:val="99"/>
    <w:unhideWhenUsed/>
    <w:rsid w:val="00960602"/>
    <w:pPr>
      <w:spacing w:after="0" w:line="240" w:lineRule="auto"/>
    </w:pPr>
  </w:style>
  <w:style w:type="character" w:customStyle="1" w:styleId="EndnoteTextChar1">
    <w:name w:val="Endnote Text Char1"/>
    <w:basedOn w:val="DefaultParagraphFont"/>
    <w:uiPriority w:val="99"/>
    <w:semiHidden/>
    <w:rsid w:val="0096060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D27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2757"/>
  </w:style>
  <w:style w:type="paragraph" w:styleId="Footer">
    <w:name w:val="footer"/>
    <w:basedOn w:val="Normal"/>
    <w:link w:val="FooterChar"/>
    <w:uiPriority w:val="99"/>
    <w:unhideWhenUsed/>
    <w:rsid w:val="000D27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7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4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6-21T21:09:00Z</dcterms:created>
  <dcterms:modified xsi:type="dcterms:W3CDTF">2022-06-21T21:17:00Z</dcterms:modified>
</cp:coreProperties>
</file>